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7115A">
      <w:pP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ASD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：autism spectrum disorder </w:t>
      </w:r>
    </w:p>
    <w:p w14:paraId="76C66164"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iTBS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intermittent theta-burst stimulation</w:t>
      </w:r>
    </w:p>
    <w:p w14:paraId="3E450330"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ISI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nsomnia Severity Index </w:t>
      </w:r>
    </w:p>
    <w:p w14:paraId="7B39EE2C"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fMRI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functional magnetic resonance imaging</w:t>
      </w:r>
    </w:p>
    <w:p w14:paraId="12181E9D"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PPI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：protein–protein interaction </w:t>
      </w:r>
    </w:p>
    <w:p w14:paraId="5E0680E8">
      <w:pPr>
        <w:widowControl w:val="0"/>
        <w:jc w:val="both"/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LTP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</w:t>
      </w:r>
      <w:r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  <w:t>long-term potentiation</w:t>
      </w:r>
    </w:p>
    <w:p w14:paraId="4C07E71A">
      <w:pPr>
        <w:widowControl w:val="0"/>
        <w:jc w:val="both"/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E/I</w:t>
      </w:r>
      <w:r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  <w:t>：excitation and inhibition</w:t>
      </w:r>
    </w:p>
    <w:p w14:paraId="4C85AB4A">
      <w:pPr>
        <w:widowControl w:val="0"/>
        <w:jc w:val="both"/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PET</w:t>
      </w:r>
      <w:r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  <w:t>：positron emission tomography，</w:t>
      </w:r>
    </w:p>
    <w:p w14:paraId="2AAC6AE3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RMT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esting motor threshold</w:t>
      </w:r>
    </w:p>
    <w:p w14:paraId="008B245E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OFC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：orbitofrontal cortex </w:t>
      </w:r>
    </w:p>
    <w:p w14:paraId="32AE8F6C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TR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repetition time</w:t>
      </w:r>
    </w:p>
    <w:p w14:paraId="7A56B493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TE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echo time</w:t>
      </w:r>
    </w:p>
    <w:p w14:paraId="67DCA26B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FD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framewise displacement</w:t>
      </w:r>
    </w:p>
    <w:p w14:paraId="7B2D25E2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CSF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：cerebrospinal fluid </w:t>
      </w:r>
    </w:p>
    <w:p w14:paraId="1D593110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MNI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ontreal Neurological Institute</w:t>
      </w:r>
    </w:p>
    <w:p w14:paraId="5F991F5C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FC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 functional connectivity</w:t>
      </w:r>
    </w:p>
    <w:p w14:paraId="50914EE9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MVPA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multivariate pattern analysis</w:t>
      </w:r>
    </w:p>
    <w:p w14:paraId="1B7E022D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SVR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：support vector regression</w:t>
      </w:r>
    </w:p>
    <w:p w14:paraId="3EAD5F2F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LOOCV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：leave-one-out cross-validation </w:t>
      </w:r>
    </w:p>
    <w:p w14:paraId="18A0D90D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AHBA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：Allen Human Brain Atlas </w:t>
      </w:r>
    </w:p>
    <w:p w14:paraId="663E3CEB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8"/>
          <w:szCs w:val="28"/>
          <w:lang w:val="en-US" w:eastAsia="zh-CN" w:bidi="ar"/>
        </w:rPr>
        <w:t>log₂FC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 xml:space="preserve">:log₂ fold-change </w:t>
      </w:r>
    </w:p>
    <w:p w14:paraId="4295D9A5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8"/>
          <w:szCs w:val="28"/>
          <w:lang w:val="en-US" w:eastAsia="zh-CN" w:bidi="ar"/>
        </w:rPr>
        <w:t>MDD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 xml:space="preserve">:major depressive disorder </w:t>
      </w:r>
    </w:p>
    <w:p w14:paraId="4A676913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8"/>
          <w:szCs w:val="28"/>
          <w:lang w:val="en-US" w:eastAsia="zh-CN" w:bidi="ar"/>
        </w:rPr>
        <w:t>SCZ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>:schizophrenia</w:t>
      </w:r>
    </w:p>
    <w:p w14:paraId="581D67A7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8"/>
          <w:szCs w:val="28"/>
          <w:lang w:val="en-US" w:eastAsia="zh-CN" w:bidi="ar"/>
        </w:rPr>
        <w:t>BD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 xml:space="preserve">:bipolar disorder </w:t>
      </w:r>
    </w:p>
    <w:p w14:paraId="38512839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8"/>
          <w:szCs w:val="28"/>
          <w:lang w:val="en-US" w:eastAsia="zh-CN" w:bidi="ar"/>
        </w:rPr>
        <w:t>IBD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>:inflammatory bowel disease</w:t>
      </w:r>
    </w:p>
    <w:p w14:paraId="428A768A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GO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:Gene Ontology</w:t>
      </w:r>
    </w:p>
    <w:p w14:paraId="7BF84818">
      <w:pPr>
        <w:widowControl w:val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TSEA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:Tissue Specific Expression Analysis</w:t>
      </w:r>
    </w:p>
    <w:p w14:paraId="78BDC9B9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8"/>
          <w:szCs w:val="28"/>
          <w:lang w:val="en-US" w:eastAsia="zh-CN" w:bidi="ar"/>
        </w:rPr>
        <w:t>CTEA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>Cell Type-Specific Expression Analysis</w:t>
      </w:r>
    </w:p>
    <w:p w14:paraId="78D79311">
      <w:pPr>
        <w:widowControl w:val="0"/>
        <w:jc w:val="both"/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8"/>
          <w:szCs w:val="28"/>
          <w:lang w:val="en-US" w:eastAsia="zh-CN" w:bidi="ar"/>
        </w:rPr>
        <w:t>PPI</w:t>
      </w:r>
      <w:r>
        <w:rPr>
          <w:rFonts w:hint="default" w:ascii="Times New Roman" w:hAnsi="Times New Roman" w:eastAsia="宋体" w:cs="Times New Roman"/>
          <w:i/>
          <w:iCs/>
          <w:kern w:val="2"/>
          <w:sz w:val="28"/>
          <w:szCs w:val="2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8"/>
          <w:szCs w:val="28"/>
          <w:lang w:val="en-US" w:eastAsia="zh-CN" w:bidi="ar"/>
        </w:rPr>
        <w:t>Protein–protein interaction</w:t>
      </w:r>
    </w:p>
    <w:p w14:paraId="7872B6FA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Ctx.Glt25d2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cortical excitatory neurons</w:t>
      </w:r>
    </w:p>
    <w:p w14:paraId="66A247F4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Cb.Pcp2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:cerebellar Purkinje cells </w:t>
      </w:r>
    </w:p>
    <w:p w14:paraId="7BD6DB9D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B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biological process</w:t>
      </w:r>
    </w:p>
    <w:p w14:paraId="5A7BD7AA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CC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cellular component</w:t>
      </w:r>
    </w:p>
    <w:p w14:paraId="1A374D5A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MF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molecular function</w:t>
      </w:r>
    </w:p>
    <w:p w14:paraId="14D1C93F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PKA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protein kinase A</w:t>
      </w:r>
    </w:p>
    <w:p w14:paraId="4718E191">
      <w:pPr>
        <w:shd w:val="clear" w:color="auto" w:fill="FFFFFF"/>
        <w:spacing w:before="240"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3Di: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Developmental, Dimensional and Diagnostic Interview</w:t>
      </w:r>
    </w:p>
    <w:p w14:paraId="27FD8A3F">
      <w:pPr>
        <w:shd w:val="clear" w:color="auto" w:fill="FFFFFF"/>
        <w:spacing w:before="240"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BC: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Antecedents, Behaviours and Consequences (chart)</w:t>
      </w:r>
    </w:p>
    <w:p w14:paraId="0FC435DA">
      <w:pPr>
        <w:shd w:val="clear" w:color="auto" w:fill="FFFFFF"/>
        <w:spacing w:before="240"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CE: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ADHD Child Evaluation</w:t>
      </w:r>
    </w:p>
    <w:p w14:paraId="7DA9D24B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ON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 ： control</w:t>
      </w:r>
    </w:p>
    <w:p w14:paraId="6CA29354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EFAUL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：default mode </w:t>
      </w:r>
    </w:p>
    <w:p w14:paraId="74F519F0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ORS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TT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：dorsal attention </w:t>
      </w:r>
    </w:p>
    <w:p w14:paraId="3E3179C1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L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IMBIC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：limbic </w:t>
      </w:r>
    </w:p>
    <w:p w14:paraId="641997E7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AL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V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ENT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TT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salience/ventral attention</w:t>
      </w:r>
    </w:p>
    <w:p w14:paraId="349F2B76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OM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M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O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somatomotor</w:t>
      </w:r>
    </w:p>
    <w:p w14:paraId="416FB8F5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EMP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AR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：temporal–parietal</w:t>
      </w:r>
    </w:p>
    <w:p w14:paraId="4F1C5F80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V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IS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EN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：visual central </w:t>
      </w:r>
    </w:p>
    <w:p w14:paraId="17341891">
      <w:pPr>
        <w:widowControl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V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IS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ERI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：visual peripheral </w:t>
      </w:r>
    </w:p>
    <w:p w14:paraId="0FC55CF6">
      <w:pPr>
        <w:widowControl w:val="0"/>
        <w:jc w:val="both"/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MGluR5</w:t>
      </w:r>
      <w:r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  <w:t xml:space="preserve">：glutamatergic </w:t>
      </w:r>
    </w:p>
    <w:p w14:paraId="198FE6F5">
      <w:pPr>
        <w:widowControl w:val="0"/>
        <w:jc w:val="both"/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GABAA</w:t>
      </w:r>
      <w:r>
        <w:rPr>
          <w:rFonts w:hint="default" w:ascii="Times New Roman" w:hAnsi="Times New Roman" w:cs="Times New Roman"/>
          <w:sz w:val="28"/>
          <w:szCs w:val="28"/>
          <w:shd w:val="clear" w:color="auto" w:fill="FFFFFF"/>
          <w:lang w:val="en-US" w:eastAsia="zh-CN"/>
        </w:rPr>
        <w:t>：GABAergic</w:t>
      </w:r>
    </w:p>
    <w:p w14:paraId="02F991EF">
      <w:pPr>
        <w:widowControl w:val="0"/>
        <w:jc w:val="both"/>
        <w:rPr>
          <w:rFonts w:hint="default" w:ascii="Times New Roman" w:hAnsi="Times New Roman" w:cs="Times New Roman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525149"/>
    <w:rsid w:val="0E83178A"/>
    <w:rsid w:val="11872426"/>
    <w:rsid w:val="304F5E59"/>
    <w:rsid w:val="36525149"/>
    <w:rsid w:val="42205AC7"/>
    <w:rsid w:val="48D86E8E"/>
    <w:rsid w:val="5FFF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7</Words>
  <Characters>1271</Characters>
  <Lines>0</Lines>
  <Paragraphs>0</Paragraphs>
  <TotalTime>0</TotalTime>
  <ScaleCrop>false</ScaleCrop>
  <LinksUpToDate>false</LinksUpToDate>
  <CharactersWithSpaces>13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4:07:00Z</dcterms:created>
  <dc:creator>夏㒇㜈瑾</dc:creator>
  <cp:lastModifiedBy>YANNI</cp:lastModifiedBy>
  <dcterms:modified xsi:type="dcterms:W3CDTF">2025-11-21T17:4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D4A0862B1794C2DBA76F1F0ED14E69F_13</vt:lpwstr>
  </property>
  <property fmtid="{D5CDD505-2E9C-101B-9397-08002B2CF9AE}" pid="4" name="KSOTemplateDocerSaveRecord">
    <vt:lpwstr>eyJoZGlkIjoiMzEwNTM5NzYwMDRjMzkwZTVkZjY2ODkwMGIxNGU0OTUiLCJ1c2VySWQiOiI3NTQxMDI2NDUifQ==</vt:lpwstr>
  </property>
</Properties>
</file>